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2449" w:rsidRDefault="007A01E6" w:rsidP="00E877FB">
      <w:pPr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Additional file 1:</w:t>
      </w:r>
      <w:r w:rsidR="009C2449" w:rsidRPr="006F71F3">
        <w:rPr>
          <w:rFonts w:ascii="Times New Roman" w:hAnsi="Times New Roman"/>
          <w:b/>
          <w:szCs w:val="24"/>
        </w:rPr>
        <w:t xml:space="preserve"> Table </w:t>
      </w:r>
      <w:r>
        <w:rPr>
          <w:rFonts w:ascii="Times New Roman" w:hAnsi="Times New Roman"/>
          <w:b/>
          <w:szCs w:val="24"/>
        </w:rPr>
        <w:t>S</w:t>
      </w:r>
      <w:r w:rsidR="009C2449">
        <w:rPr>
          <w:rFonts w:ascii="Times New Roman" w:hAnsi="Times New Roman"/>
          <w:b/>
          <w:szCs w:val="24"/>
        </w:rPr>
        <w:t>1</w:t>
      </w:r>
      <w:r>
        <w:rPr>
          <w:rFonts w:ascii="Times New Roman" w:hAnsi="Times New Roman"/>
          <w:b/>
          <w:szCs w:val="24"/>
        </w:rPr>
        <w:t>.</w:t>
      </w:r>
      <w:r w:rsidR="009C2449">
        <w:rPr>
          <w:rFonts w:ascii="Times New Roman" w:hAnsi="Times New Roman"/>
          <w:b/>
          <w:szCs w:val="24"/>
        </w:rPr>
        <w:t xml:space="preserve"> </w:t>
      </w:r>
      <w:proofErr w:type="spellStart"/>
      <w:r w:rsidR="009C2449">
        <w:rPr>
          <w:rFonts w:ascii="Times New Roman" w:hAnsi="Times New Roman"/>
          <w:b/>
          <w:szCs w:val="24"/>
        </w:rPr>
        <w:t>TaqMan</w:t>
      </w:r>
      <w:proofErr w:type="spellEnd"/>
      <w:r w:rsidR="009C2449">
        <w:rPr>
          <w:rFonts w:ascii="Times New Roman" w:hAnsi="Times New Roman"/>
          <w:b/>
          <w:szCs w:val="24"/>
        </w:rPr>
        <w:t xml:space="preserve"> primers used for gene expression studies</w:t>
      </w:r>
    </w:p>
    <w:p w:rsidR="00E877FB" w:rsidRDefault="00E877FB" w:rsidP="00E877FB">
      <w:pPr>
        <w:rPr>
          <w:rFonts w:ascii="Times New Roman" w:hAnsi="Times New Roman"/>
          <w:b/>
          <w:szCs w:val="24"/>
        </w:rPr>
      </w:pPr>
    </w:p>
    <w:tbl>
      <w:tblPr>
        <w:tblStyle w:val="TableGrid"/>
        <w:tblW w:w="0" w:type="auto"/>
        <w:tblLook w:val="04A0"/>
      </w:tblPr>
      <w:tblGrid>
        <w:gridCol w:w="1951"/>
        <w:gridCol w:w="4210"/>
      </w:tblGrid>
      <w:tr w:rsidR="009C2449" w:rsidRPr="006F71F3" w:rsidTr="0081665A">
        <w:tc>
          <w:tcPr>
            <w:tcW w:w="1951" w:type="dxa"/>
          </w:tcPr>
          <w:p w:rsidR="009C2449" w:rsidRPr="006F71F3" w:rsidRDefault="009C2449" w:rsidP="0081665A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71F3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210" w:type="dxa"/>
          </w:tcPr>
          <w:p w:rsidR="009C2449" w:rsidRPr="006F71F3" w:rsidRDefault="009C2449" w:rsidP="0081665A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71F3">
              <w:rPr>
                <w:rFonts w:ascii="Times New Roman" w:hAnsi="Times New Roman"/>
                <w:b/>
                <w:sz w:val="24"/>
                <w:szCs w:val="24"/>
              </w:rPr>
              <w:t>Assay ID</w:t>
            </w:r>
          </w:p>
        </w:tc>
      </w:tr>
      <w:tr w:rsidR="009C2449" w:rsidRPr="00663F5C" w:rsidTr="0081665A">
        <w:tc>
          <w:tcPr>
            <w:tcW w:w="1951" w:type="dxa"/>
          </w:tcPr>
          <w:p w:rsidR="009C2449" w:rsidRPr="00663F5C" w:rsidRDefault="009C2449" w:rsidP="0081665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63F5C">
              <w:rPr>
                <w:rFonts w:ascii="Times New Roman" w:hAnsi="Times New Roman"/>
                <w:i/>
                <w:sz w:val="24"/>
                <w:szCs w:val="24"/>
              </w:rPr>
              <w:t>Has2</w:t>
            </w:r>
          </w:p>
        </w:tc>
        <w:tc>
          <w:tcPr>
            <w:tcW w:w="4210" w:type="dxa"/>
          </w:tcPr>
          <w:p w:rsidR="009C2449" w:rsidRPr="00663F5C" w:rsidRDefault="009C2449" w:rsidP="008166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63F5C">
              <w:rPr>
                <w:rFonts w:ascii="Times New Roman" w:hAnsi="Times New Roman"/>
                <w:sz w:val="24"/>
                <w:szCs w:val="24"/>
              </w:rPr>
              <w:t>Hs00193435_m1</w:t>
            </w:r>
          </w:p>
        </w:tc>
      </w:tr>
      <w:tr w:rsidR="009C2449" w:rsidRPr="00663F5C" w:rsidTr="0081665A">
        <w:tc>
          <w:tcPr>
            <w:tcW w:w="1951" w:type="dxa"/>
          </w:tcPr>
          <w:p w:rsidR="009C2449" w:rsidRPr="00663F5C" w:rsidRDefault="009C2449" w:rsidP="0081665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63F5C">
              <w:rPr>
                <w:rFonts w:ascii="Times New Roman" w:hAnsi="Times New Roman"/>
                <w:i/>
                <w:sz w:val="24"/>
                <w:szCs w:val="24"/>
              </w:rPr>
              <w:t>Has3</w:t>
            </w:r>
          </w:p>
        </w:tc>
        <w:tc>
          <w:tcPr>
            <w:tcW w:w="4210" w:type="dxa"/>
          </w:tcPr>
          <w:p w:rsidR="009C2449" w:rsidRPr="00663F5C" w:rsidRDefault="009C2449" w:rsidP="008166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63F5C">
              <w:rPr>
                <w:rFonts w:ascii="Times New Roman" w:hAnsi="Times New Roman"/>
                <w:sz w:val="24"/>
                <w:szCs w:val="24"/>
              </w:rPr>
              <w:t>Hs00193436_m1</w:t>
            </w:r>
          </w:p>
        </w:tc>
      </w:tr>
      <w:tr w:rsidR="009C2449" w:rsidRPr="00663F5C" w:rsidTr="0081665A">
        <w:tc>
          <w:tcPr>
            <w:tcW w:w="1951" w:type="dxa"/>
          </w:tcPr>
          <w:p w:rsidR="009C2449" w:rsidRPr="00663F5C" w:rsidRDefault="009C2449" w:rsidP="0081665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63F5C">
              <w:rPr>
                <w:rFonts w:ascii="Times New Roman" w:hAnsi="Times New Roman"/>
                <w:i/>
                <w:sz w:val="24"/>
                <w:szCs w:val="24"/>
              </w:rPr>
              <w:t>ABCB1</w:t>
            </w:r>
          </w:p>
        </w:tc>
        <w:tc>
          <w:tcPr>
            <w:tcW w:w="4210" w:type="dxa"/>
          </w:tcPr>
          <w:p w:rsidR="009C2449" w:rsidRPr="00663F5C" w:rsidRDefault="009C2449" w:rsidP="008166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63F5C">
              <w:rPr>
                <w:rFonts w:ascii="Times New Roman" w:hAnsi="Times New Roman"/>
                <w:sz w:val="24"/>
                <w:szCs w:val="24"/>
              </w:rPr>
              <w:t>Hs01067802_m1</w:t>
            </w:r>
          </w:p>
        </w:tc>
      </w:tr>
      <w:tr w:rsidR="009C2449" w:rsidRPr="00663F5C" w:rsidTr="0081665A">
        <w:tc>
          <w:tcPr>
            <w:tcW w:w="1951" w:type="dxa"/>
          </w:tcPr>
          <w:p w:rsidR="009C2449" w:rsidRPr="00663F5C" w:rsidRDefault="009C2449" w:rsidP="0081665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63F5C">
              <w:rPr>
                <w:rFonts w:ascii="Times New Roman" w:hAnsi="Times New Roman"/>
                <w:i/>
                <w:sz w:val="24"/>
                <w:szCs w:val="24"/>
              </w:rPr>
              <w:t>ABCC1</w:t>
            </w:r>
          </w:p>
        </w:tc>
        <w:tc>
          <w:tcPr>
            <w:tcW w:w="4210" w:type="dxa"/>
          </w:tcPr>
          <w:p w:rsidR="009C2449" w:rsidRPr="00663F5C" w:rsidRDefault="009C2449" w:rsidP="008166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63F5C">
              <w:rPr>
                <w:rFonts w:ascii="Times New Roman" w:hAnsi="Times New Roman"/>
                <w:sz w:val="24"/>
                <w:szCs w:val="24"/>
              </w:rPr>
              <w:t>Hs00219905_m1</w:t>
            </w:r>
          </w:p>
        </w:tc>
      </w:tr>
      <w:tr w:rsidR="009C2449" w:rsidRPr="00663F5C" w:rsidTr="0081665A">
        <w:tc>
          <w:tcPr>
            <w:tcW w:w="1951" w:type="dxa"/>
          </w:tcPr>
          <w:p w:rsidR="009C2449" w:rsidRPr="00663F5C" w:rsidRDefault="009C2449" w:rsidP="0081665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63F5C">
              <w:rPr>
                <w:rFonts w:ascii="Times New Roman" w:hAnsi="Times New Roman"/>
                <w:i/>
                <w:sz w:val="24"/>
                <w:szCs w:val="24"/>
              </w:rPr>
              <w:t>ABCC2</w:t>
            </w:r>
          </w:p>
        </w:tc>
        <w:tc>
          <w:tcPr>
            <w:tcW w:w="4210" w:type="dxa"/>
          </w:tcPr>
          <w:p w:rsidR="009C2449" w:rsidRPr="00663F5C" w:rsidRDefault="009C2449" w:rsidP="008166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63F5C">
              <w:rPr>
                <w:rFonts w:ascii="Times New Roman" w:hAnsi="Times New Roman"/>
                <w:sz w:val="24"/>
                <w:szCs w:val="24"/>
              </w:rPr>
              <w:t>Hs00166123_m1</w:t>
            </w:r>
          </w:p>
        </w:tc>
      </w:tr>
      <w:tr w:rsidR="009C2449" w:rsidRPr="00663F5C" w:rsidTr="0081665A">
        <w:tc>
          <w:tcPr>
            <w:tcW w:w="1951" w:type="dxa"/>
          </w:tcPr>
          <w:p w:rsidR="009C2449" w:rsidRPr="00663F5C" w:rsidRDefault="009C2449" w:rsidP="0081665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63F5C">
              <w:rPr>
                <w:rFonts w:ascii="Times New Roman" w:hAnsi="Times New Roman"/>
                <w:i/>
                <w:sz w:val="24"/>
                <w:szCs w:val="24"/>
              </w:rPr>
              <w:t>ABCC3</w:t>
            </w:r>
          </w:p>
        </w:tc>
        <w:tc>
          <w:tcPr>
            <w:tcW w:w="4210" w:type="dxa"/>
          </w:tcPr>
          <w:p w:rsidR="009C2449" w:rsidRPr="00663F5C" w:rsidRDefault="009C2449" w:rsidP="008166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63F5C">
              <w:rPr>
                <w:rFonts w:ascii="Times New Roman" w:hAnsi="Times New Roman"/>
                <w:sz w:val="24"/>
                <w:szCs w:val="24"/>
              </w:rPr>
              <w:t>Hs00978473_m1</w:t>
            </w:r>
          </w:p>
        </w:tc>
      </w:tr>
      <w:tr w:rsidR="009C2449" w:rsidRPr="00663F5C" w:rsidTr="0081665A">
        <w:tc>
          <w:tcPr>
            <w:tcW w:w="1951" w:type="dxa"/>
          </w:tcPr>
          <w:p w:rsidR="009C2449" w:rsidRPr="00663F5C" w:rsidRDefault="009C2449" w:rsidP="0081665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ABCB3</w:t>
            </w:r>
          </w:p>
        </w:tc>
        <w:tc>
          <w:tcPr>
            <w:tcW w:w="4210" w:type="dxa"/>
          </w:tcPr>
          <w:p w:rsidR="009C2449" w:rsidRPr="00663F5C" w:rsidRDefault="009C2449" w:rsidP="008166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63F5C">
              <w:rPr>
                <w:rFonts w:ascii="Times New Roman" w:hAnsi="Times New Roman"/>
                <w:sz w:val="24"/>
                <w:szCs w:val="24"/>
              </w:rPr>
              <w:t>Hs00241060_m1</w:t>
            </w:r>
          </w:p>
        </w:tc>
      </w:tr>
      <w:tr w:rsidR="009C2449" w:rsidRPr="00663F5C" w:rsidTr="0081665A">
        <w:tc>
          <w:tcPr>
            <w:tcW w:w="1951" w:type="dxa"/>
          </w:tcPr>
          <w:p w:rsidR="009C2449" w:rsidRPr="00663F5C" w:rsidRDefault="009C2449" w:rsidP="0081665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63F5C">
              <w:rPr>
                <w:rFonts w:ascii="Times New Roman" w:hAnsi="Times New Roman"/>
                <w:i/>
                <w:sz w:val="24"/>
                <w:szCs w:val="24"/>
              </w:rPr>
              <w:t>ABCB4</w:t>
            </w:r>
          </w:p>
        </w:tc>
        <w:tc>
          <w:tcPr>
            <w:tcW w:w="4210" w:type="dxa"/>
          </w:tcPr>
          <w:p w:rsidR="009C2449" w:rsidRPr="00663F5C" w:rsidRDefault="009C2449" w:rsidP="008166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63F5C">
              <w:rPr>
                <w:rFonts w:ascii="Times New Roman" w:hAnsi="Times New Roman"/>
                <w:sz w:val="24"/>
                <w:szCs w:val="24"/>
              </w:rPr>
              <w:t>Hs00240956_m1</w:t>
            </w:r>
          </w:p>
        </w:tc>
      </w:tr>
      <w:tr w:rsidR="009C2449" w:rsidRPr="00663F5C" w:rsidTr="0081665A">
        <w:tc>
          <w:tcPr>
            <w:tcW w:w="1951" w:type="dxa"/>
          </w:tcPr>
          <w:p w:rsidR="009C2449" w:rsidRPr="00663F5C" w:rsidRDefault="009C2449" w:rsidP="0081665A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63F5C">
              <w:rPr>
                <w:rFonts w:ascii="Times New Roman" w:hAnsi="Times New Roman"/>
                <w:i/>
                <w:sz w:val="24"/>
                <w:szCs w:val="24"/>
              </w:rPr>
              <w:t>BCL2L1</w:t>
            </w:r>
          </w:p>
        </w:tc>
        <w:tc>
          <w:tcPr>
            <w:tcW w:w="4210" w:type="dxa"/>
          </w:tcPr>
          <w:p w:rsidR="009C2449" w:rsidRPr="00663F5C" w:rsidRDefault="009C2449" w:rsidP="0081665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63F5C">
              <w:rPr>
                <w:rFonts w:ascii="Times New Roman" w:hAnsi="Times New Roman"/>
                <w:sz w:val="24"/>
                <w:szCs w:val="24"/>
              </w:rPr>
              <w:t>Hs00236329_m1</w:t>
            </w:r>
          </w:p>
        </w:tc>
      </w:tr>
    </w:tbl>
    <w:p w:rsidR="009C2449" w:rsidRDefault="009C2449" w:rsidP="00C55F5B">
      <w:pPr>
        <w:spacing w:line="480" w:lineRule="auto"/>
        <w:rPr>
          <w:rFonts w:ascii="Times New Roman" w:hAnsi="Times New Roman"/>
          <w:b/>
          <w:szCs w:val="24"/>
        </w:rPr>
      </w:pPr>
    </w:p>
    <w:sectPr w:rsidR="009C2449" w:rsidSect="00E0530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D0114" w:rsidRDefault="001D0114" w:rsidP="00C1056D">
      <w:r>
        <w:separator/>
      </w:r>
    </w:p>
  </w:endnote>
  <w:endnote w:type="continuationSeparator" w:id="1">
    <w:p w:rsidR="001D0114" w:rsidRDefault="001D0114" w:rsidP="00C105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3584493"/>
      <w:docPartObj>
        <w:docPartGallery w:val="Page Numbers (Bottom of Page)"/>
        <w:docPartUnique/>
      </w:docPartObj>
    </w:sdtPr>
    <w:sdtContent>
      <w:p w:rsidR="002348B2" w:rsidRDefault="00DC2224">
        <w:pPr>
          <w:pStyle w:val="Footer"/>
          <w:jc w:val="right"/>
        </w:pPr>
        <w:fldSimple w:instr=" PAGE   \* MERGEFORMAT ">
          <w:r w:rsidR="007A01E6">
            <w:rPr>
              <w:noProof/>
            </w:rPr>
            <w:t>1</w:t>
          </w:r>
        </w:fldSimple>
      </w:p>
    </w:sdtContent>
  </w:sdt>
  <w:p w:rsidR="002348B2" w:rsidRDefault="002348B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D0114" w:rsidRDefault="001D0114" w:rsidP="00C1056D">
      <w:r>
        <w:separator/>
      </w:r>
    </w:p>
  </w:footnote>
  <w:footnote w:type="continuationSeparator" w:id="1">
    <w:p w:rsidR="001D0114" w:rsidRDefault="001D0114" w:rsidP="00C1056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B0D486D"/>
    <w:multiLevelType w:val="hybridMultilevel"/>
    <w:tmpl w:val="9594C8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linical Cancer Research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dnote120112.enl&lt;/item&gt;&lt;/Libraries&gt;&lt;/ENLibraries&gt;"/>
  </w:docVars>
  <w:rsids>
    <w:rsidRoot w:val="00696626"/>
    <w:rsid w:val="00001BD9"/>
    <w:rsid w:val="00006BDC"/>
    <w:rsid w:val="00014916"/>
    <w:rsid w:val="00015020"/>
    <w:rsid w:val="00016BC3"/>
    <w:rsid w:val="00022F3A"/>
    <w:rsid w:val="00023556"/>
    <w:rsid w:val="00030FC8"/>
    <w:rsid w:val="00032246"/>
    <w:rsid w:val="000323CC"/>
    <w:rsid w:val="000336D6"/>
    <w:rsid w:val="00034342"/>
    <w:rsid w:val="00035408"/>
    <w:rsid w:val="0003764B"/>
    <w:rsid w:val="00037AAD"/>
    <w:rsid w:val="000410DD"/>
    <w:rsid w:val="00042065"/>
    <w:rsid w:val="00042A72"/>
    <w:rsid w:val="000439A2"/>
    <w:rsid w:val="00052FC5"/>
    <w:rsid w:val="0006335C"/>
    <w:rsid w:val="00065178"/>
    <w:rsid w:val="00065D1C"/>
    <w:rsid w:val="0007300C"/>
    <w:rsid w:val="00076802"/>
    <w:rsid w:val="0007680D"/>
    <w:rsid w:val="00076FBD"/>
    <w:rsid w:val="0008001E"/>
    <w:rsid w:val="00080A99"/>
    <w:rsid w:val="00080D1A"/>
    <w:rsid w:val="00084645"/>
    <w:rsid w:val="00091800"/>
    <w:rsid w:val="00093013"/>
    <w:rsid w:val="00094ABE"/>
    <w:rsid w:val="00094CDB"/>
    <w:rsid w:val="000968D6"/>
    <w:rsid w:val="000973CC"/>
    <w:rsid w:val="00097DE7"/>
    <w:rsid w:val="000A4AE3"/>
    <w:rsid w:val="000A554D"/>
    <w:rsid w:val="000B37CF"/>
    <w:rsid w:val="000B3D86"/>
    <w:rsid w:val="000B3E64"/>
    <w:rsid w:val="000B4992"/>
    <w:rsid w:val="000B4B90"/>
    <w:rsid w:val="000B6613"/>
    <w:rsid w:val="000B7C2D"/>
    <w:rsid w:val="000C0458"/>
    <w:rsid w:val="000C1D1A"/>
    <w:rsid w:val="000C6AC5"/>
    <w:rsid w:val="000D06B7"/>
    <w:rsid w:val="000D24DB"/>
    <w:rsid w:val="000E009B"/>
    <w:rsid w:val="000E026D"/>
    <w:rsid w:val="000E570E"/>
    <w:rsid w:val="000F51C9"/>
    <w:rsid w:val="000F7009"/>
    <w:rsid w:val="0010186D"/>
    <w:rsid w:val="00103BBC"/>
    <w:rsid w:val="0010401B"/>
    <w:rsid w:val="00107945"/>
    <w:rsid w:val="00111100"/>
    <w:rsid w:val="001133E6"/>
    <w:rsid w:val="0012093D"/>
    <w:rsid w:val="00121544"/>
    <w:rsid w:val="00123C80"/>
    <w:rsid w:val="001244D9"/>
    <w:rsid w:val="001272A3"/>
    <w:rsid w:val="00127B79"/>
    <w:rsid w:val="001318FB"/>
    <w:rsid w:val="001328FF"/>
    <w:rsid w:val="001349CC"/>
    <w:rsid w:val="00136B34"/>
    <w:rsid w:val="0014163B"/>
    <w:rsid w:val="0014306D"/>
    <w:rsid w:val="0014348F"/>
    <w:rsid w:val="001608EF"/>
    <w:rsid w:val="00162D10"/>
    <w:rsid w:val="0016300D"/>
    <w:rsid w:val="0016347E"/>
    <w:rsid w:val="00163F8F"/>
    <w:rsid w:val="00163FEC"/>
    <w:rsid w:val="00166165"/>
    <w:rsid w:val="00171B3E"/>
    <w:rsid w:val="00172C22"/>
    <w:rsid w:val="0017698F"/>
    <w:rsid w:val="001779F3"/>
    <w:rsid w:val="0018363C"/>
    <w:rsid w:val="00183E1C"/>
    <w:rsid w:val="00184EB2"/>
    <w:rsid w:val="0018522F"/>
    <w:rsid w:val="00190861"/>
    <w:rsid w:val="001928BD"/>
    <w:rsid w:val="00192B21"/>
    <w:rsid w:val="001940B2"/>
    <w:rsid w:val="001953E2"/>
    <w:rsid w:val="00196B8C"/>
    <w:rsid w:val="00196D40"/>
    <w:rsid w:val="00196E63"/>
    <w:rsid w:val="001A146A"/>
    <w:rsid w:val="001B1E33"/>
    <w:rsid w:val="001B407F"/>
    <w:rsid w:val="001B5F8D"/>
    <w:rsid w:val="001B5FA4"/>
    <w:rsid w:val="001B7FCF"/>
    <w:rsid w:val="001C0DA4"/>
    <w:rsid w:val="001C1316"/>
    <w:rsid w:val="001C1E68"/>
    <w:rsid w:val="001C2A67"/>
    <w:rsid w:val="001C6982"/>
    <w:rsid w:val="001D0114"/>
    <w:rsid w:val="001D60A0"/>
    <w:rsid w:val="001E0625"/>
    <w:rsid w:val="001E06D1"/>
    <w:rsid w:val="001F07E3"/>
    <w:rsid w:val="001F63F5"/>
    <w:rsid w:val="0020324E"/>
    <w:rsid w:val="0020334D"/>
    <w:rsid w:val="002039E5"/>
    <w:rsid w:val="002045B3"/>
    <w:rsid w:val="002068A0"/>
    <w:rsid w:val="00206F4A"/>
    <w:rsid w:val="0021348C"/>
    <w:rsid w:val="00215AEE"/>
    <w:rsid w:val="00217041"/>
    <w:rsid w:val="0022188C"/>
    <w:rsid w:val="002258E3"/>
    <w:rsid w:val="00227F32"/>
    <w:rsid w:val="00230E7E"/>
    <w:rsid w:val="002348B2"/>
    <w:rsid w:val="00235D5A"/>
    <w:rsid w:val="00240F1C"/>
    <w:rsid w:val="002432DC"/>
    <w:rsid w:val="002444B7"/>
    <w:rsid w:val="00245D90"/>
    <w:rsid w:val="00250135"/>
    <w:rsid w:val="002526BB"/>
    <w:rsid w:val="00257053"/>
    <w:rsid w:val="0026195A"/>
    <w:rsid w:val="00261B58"/>
    <w:rsid w:val="0026382D"/>
    <w:rsid w:val="00264275"/>
    <w:rsid w:val="002903C7"/>
    <w:rsid w:val="002945E3"/>
    <w:rsid w:val="00294F71"/>
    <w:rsid w:val="00294F73"/>
    <w:rsid w:val="0029645A"/>
    <w:rsid w:val="002966FF"/>
    <w:rsid w:val="002A28DA"/>
    <w:rsid w:val="002A2C3E"/>
    <w:rsid w:val="002A6710"/>
    <w:rsid w:val="002B33D0"/>
    <w:rsid w:val="002B6D26"/>
    <w:rsid w:val="002C06AF"/>
    <w:rsid w:val="002C1355"/>
    <w:rsid w:val="002C1798"/>
    <w:rsid w:val="002C1E14"/>
    <w:rsid w:val="002C283D"/>
    <w:rsid w:val="002C29DF"/>
    <w:rsid w:val="002C30CC"/>
    <w:rsid w:val="002D35F6"/>
    <w:rsid w:val="002E2857"/>
    <w:rsid w:val="002E2FA4"/>
    <w:rsid w:val="002E32D8"/>
    <w:rsid w:val="002E7774"/>
    <w:rsid w:val="002F19FE"/>
    <w:rsid w:val="002F5275"/>
    <w:rsid w:val="002F586D"/>
    <w:rsid w:val="002F5DEA"/>
    <w:rsid w:val="002F6AE8"/>
    <w:rsid w:val="00303804"/>
    <w:rsid w:val="0030709B"/>
    <w:rsid w:val="00314D92"/>
    <w:rsid w:val="00315619"/>
    <w:rsid w:val="003170E1"/>
    <w:rsid w:val="00321671"/>
    <w:rsid w:val="00326307"/>
    <w:rsid w:val="003274B0"/>
    <w:rsid w:val="003317F8"/>
    <w:rsid w:val="003319F3"/>
    <w:rsid w:val="00333172"/>
    <w:rsid w:val="00333824"/>
    <w:rsid w:val="003348E4"/>
    <w:rsid w:val="00342713"/>
    <w:rsid w:val="00343BFC"/>
    <w:rsid w:val="00345821"/>
    <w:rsid w:val="0035054C"/>
    <w:rsid w:val="0035084C"/>
    <w:rsid w:val="003512C7"/>
    <w:rsid w:val="0035349A"/>
    <w:rsid w:val="00357D79"/>
    <w:rsid w:val="003600CC"/>
    <w:rsid w:val="00362845"/>
    <w:rsid w:val="00364DCA"/>
    <w:rsid w:val="00366E35"/>
    <w:rsid w:val="00367C85"/>
    <w:rsid w:val="00376C3B"/>
    <w:rsid w:val="00380631"/>
    <w:rsid w:val="0038645A"/>
    <w:rsid w:val="00387356"/>
    <w:rsid w:val="003906E3"/>
    <w:rsid w:val="00393A9A"/>
    <w:rsid w:val="00397A6A"/>
    <w:rsid w:val="003A344C"/>
    <w:rsid w:val="003A3496"/>
    <w:rsid w:val="003A56CD"/>
    <w:rsid w:val="003B056E"/>
    <w:rsid w:val="003B3A3F"/>
    <w:rsid w:val="003B4576"/>
    <w:rsid w:val="003B6148"/>
    <w:rsid w:val="003B6675"/>
    <w:rsid w:val="003C0E14"/>
    <w:rsid w:val="003C3CE3"/>
    <w:rsid w:val="003C5CD1"/>
    <w:rsid w:val="003D029F"/>
    <w:rsid w:val="003D3445"/>
    <w:rsid w:val="003D6A26"/>
    <w:rsid w:val="003D6B49"/>
    <w:rsid w:val="003E2311"/>
    <w:rsid w:val="003E27A5"/>
    <w:rsid w:val="003E590D"/>
    <w:rsid w:val="003E6FAA"/>
    <w:rsid w:val="003F059E"/>
    <w:rsid w:val="003F1254"/>
    <w:rsid w:val="003F13D3"/>
    <w:rsid w:val="003F4464"/>
    <w:rsid w:val="003F6D70"/>
    <w:rsid w:val="00401623"/>
    <w:rsid w:val="004023B9"/>
    <w:rsid w:val="00406135"/>
    <w:rsid w:val="00410F29"/>
    <w:rsid w:val="0041191F"/>
    <w:rsid w:val="00411C13"/>
    <w:rsid w:val="0041430B"/>
    <w:rsid w:val="004206BA"/>
    <w:rsid w:val="00422BB7"/>
    <w:rsid w:val="00423A5A"/>
    <w:rsid w:val="00424AA9"/>
    <w:rsid w:val="004262E7"/>
    <w:rsid w:val="0043022B"/>
    <w:rsid w:val="00431690"/>
    <w:rsid w:val="00431761"/>
    <w:rsid w:val="00435DD4"/>
    <w:rsid w:val="0044066B"/>
    <w:rsid w:val="00441114"/>
    <w:rsid w:val="0044796D"/>
    <w:rsid w:val="004514E9"/>
    <w:rsid w:val="00452588"/>
    <w:rsid w:val="00457918"/>
    <w:rsid w:val="004603BB"/>
    <w:rsid w:val="0046081E"/>
    <w:rsid w:val="004622BF"/>
    <w:rsid w:val="0046317B"/>
    <w:rsid w:val="004724D5"/>
    <w:rsid w:val="00474A4D"/>
    <w:rsid w:val="00474A8A"/>
    <w:rsid w:val="00484BBC"/>
    <w:rsid w:val="0048724B"/>
    <w:rsid w:val="0049052A"/>
    <w:rsid w:val="00494B1B"/>
    <w:rsid w:val="004961E5"/>
    <w:rsid w:val="004A6DBA"/>
    <w:rsid w:val="004A78DB"/>
    <w:rsid w:val="004B05BC"/>
    <w:rsid w:val="004B3FFC"/>
    <w:rsid w:val="004C2C53"/>
    <w:rsid w:val="004C49AA"/>
    <w:rsid w:val="004C6050"/>
    <w:rsid w:val="004C63CF"/>
    <w:rsid w:val="004D0C91"/>
    <w:rsid w:val="004D1412"/>
    <w:rsid w:val="004D1B25"/>
    <w:rsid w:val="004D1B91"/>
    <w:rsid w:val="004D1CB2"/>
    <w:rsid w:val="004D39E9"/>
    <w:rsid w:val="004E202E"/>
    <w:rsid w:val="004E26AB"/>
    <w:rsid w:val="004E27F1"/>
    <w:rsid w:val="004E29EC"/>
    <w:rsid w:val="004E7D38"/>
    <w:rsid w:val="004F1B0B"/>
    <w:rsid w:val="004F5130"/>
    <w:rsid w:val="00501E2B"/>
    <w:rsid w:val="0050266D"/>
    <w:rsid w:val="00506A79"/>
    <w:rsid w:val="00513A86"/>
    <w:rsid w:val="00515AFD"/>
    <w:rsid w:val="0052324F"/>
    <w:rsid w:val="0052376F"/>
    <w:rsid w:val="00526C3E"/>
    <w:rsid w:val="00533F5F"/>
    <w:rsid w:val="00540C92"/>
    <w:rsid w:val="0054146A"/>
    <w:rsid w:val="00542615"/>
    <w:rsid w:val="0054554E"/>
    <w:rsid w:val="00546B6C"/>
    <w:rsid w:val="005524C3"/>
    <w:rsid w:val="0055263A"/>
    <w:rsid w:val="005551EF"/>
    <w:rsid w:val="005561A0"/>
    <w:rsid w:val="005561E1"/>
    <w:rsid w:val="0056053C"/>
    <w:rsid w:val="005608BB"/>
    <w:rsid w:val="00560CDD"/>
    <w:rsid w:val="0056178F"/>
    <w:rsid w:val="005626DB"/>
    <w:rsid w:val="00564DE8"/>
    <w:rsid w:val="0056566A"/>
    <w:rsid w:val="00570C27"/>
    <w:rsid w:val="0057145F"/>
    <w:rsid w:val="00573E5A"/>
    <w:rsid w:val="005749C5"/>
    <w:rsid w:val="005769E0"/>
    <w:rsid w:val="00585C36"/>
    <w:rsid w:val="00593304"/>
    <w:rsid w:val="0059333F"/>
    <w:rsid w:val="005949D4"/>
    <w:rsid w:val="005A124D"/>
    <w:rsid w:val="005A185F"/>
    <w:rsid w:val="005A1A97"/>
    <w:rsid w:val="005A79F6"/>
    <w:rsid w:val="005B02B0"/>
    <w:rsid w:val="005B0C6E"/>
    <w:rsid w:val="005B227F"/>
    <w:rsid w:val="005B39EB"/>
    <w:rsid w:val="005B4F3C"/>
    <w:rsid w:val="005B72C3"/>
    <w:rsid w:val="005C0DF3"/>
    <w:rsid w:val="005C4CDB"/>
    <w:rsid w:val="005C5CC1"/>
    <w:rsid w:val="005C6FE0"/>
    <w:rsid w:val="005D16B7"/>
    <w:rsid w:val="005D6135"/>
    <w:rsid w:val="005E0E9B"/>
    <w:rsid w:val="005E7476"/>
    <w:rsid w:val="005F1355"/>
    <w:rsid w:val="005F39F8"/>
    <w:rsid w:val="00600423"/>
    <w:rsid w:val="0060047F"/>
    <w:rsid w:val="00604AF3"/>
    <w:rsid w:val="00606A15"/>
    <w:rsid w:val="00606D8A"/>
    <w:rsid w:val="0061047F"/>
    <w:rsid w:val="00610DA9"/>
    <w:rsid w:val="0061470F"/>
    <w:rsid w:val="0061759E"/>
    <w:rsid w:val="00621493"/>
    <w:rsid w:val="006274DA"/>
    <w:rsid w:val="00630F09"/>
    <w:rsid w:val="00631C9C"/>
    <w:rsid w:val="00631FB3"/>
    <w:rsid w:val="00632299"/>
    <w:rsid w:val="006377C1"/>
    <w:rsid w:val="00643D5F"/>
    <w:rsid w:val="006471B0"/>
    <w:rsid w:val="006475F7"/>
    <w:rsid w:val="006479F5"/>
    <w:rsid w:val="00657865"/>
    <w:rsid w:val="0066367D"/>
    <w:rsid w:val="00665EB9"/>
    <w:rsid w:val="00666994"/>
    <w:rsid w:val="006675C5"/>
    <w:rsid w:val="006759BF"/>
    <w:rsid w:val="006810CD"/>
    <w:rsid w:val="0068278F"/>
    <w:rsid w:val="0068302E"/>
    <w:rsid w:val="0068543B"/>
    <w:rsid w:val="00685BCA"/>
    <w:rsid w:val="00690809"/>
    <w:rsid w:val="006954B9"/>
    <w:rsid w:val="00696626"/>
    <w:rsid w:val="006967F0"/>
    <w:rsid w:val="006A0901"/>
    <w:rsid w:val="006A1241"/>
    <w:rsid w:val="006A1ECD"/>
    <w:rsid w:val="006A376B"/>
    <w:rsid w:val="006A4065"/>
    <w:rsid w:val="006A4201"/>
    <w:rsid w:val="006B4D8A"/>
    <w:rsid w:val="006B7988"/>
    <w:rsid w:val="006C079B"/>
    <w:rsid w:val="006C0839"/>
    <w:rsid w:val="006C17F1"/>
    <w:rsid w:val="006C595A"/>
    <w:rsid w:val="006C70F5"/>
    <w:rsid w:val="006C76BA"/>
    <w:rsid w:val="006C7DD2"/>
    <w:rsid w:val="006C7E37"/>
    <w:rsid w:val="006D28AF"/>
    <w:rsid w:val="006D3388"/>
    <w:rsid w:val="006D341A"/>
    <w:rsid w:val="006F10FA"/>
    <w:rsid w:val="006F3B65"/>
    <w:rsid w:val="006F7855"/>
    <w:rsid w:val="00700A96"/>
    <w:rsid w:val="00700D65"/>
    <w:rsid w:val="00703466"/>
    <w:rsid w:val="007042A6"/>
    <w:rsid w:val="007056E4"/>
    <w:rsid w:val="007123DF"/>
    <w:rsid w:val="00712B4B"/>
    <w:rsid w:val="00716D09"/>
    <w:rsid w:val="00717447"/>
    <w:rsid w:val="00721EAE"/>
    <w:rsid w:val="0072363C"/>
    <w:rsid w:val="00725F2A"/>
    <w:rsid w:val="0073068F"/>
    <w:rsid w:val="00731833"/>
    <w:rsid w:val="00733864"/>
    <w:rsid w:val="007348DB"/>
    <w:rsid w:val="00734D57"/>
    <w:rsid w:val="00737881"/>
    <w:rsid w:val="00741A93"/>
    <w:rsid w:val="007471E5"/>
    <w:rsid w:val="00750760"/>
    <w:rsid w:val="007518B3"/>
    <w:rsid w:val="00754535"/>
    <w:rsid w:val="0075771B"/>
    <w:rsid w:val="00757909"/>
    <w:rsid w:val="007605A4"/>
    <w:rsid w:val="0076776D"/>
    <w:rsid w:val="00767E88"/>
    <w:rsid w:val="00771D4F"/>
    <w:rsid w:val="0077403A"/>
    <w:rsid w:val="00777B83"/>
    <w:rsid w:val="00782C80"/>
    <w:rsid w:val="007845C7"/>
    <w:rsid w:val="00793331"/>
    <w:rsid w:val="007960B8"/>
    <w:rsid w:val="007962DD"/>
    <w:rsid w:val="00796E65"/>
    <w:rsid w:val="007A01E6"/>
    <w:rsid w:val="007A3174"/>
    <w:rsid w:val="007A33C0"/>
    <w:rsid w:val="007A5E27"/>
    <w:rsid w:val="007A68E6"/>
    <w:rsid w:val="007B50F9"/>
    <w:rsid w:val="007C047D"/>
    <w:rsid w:val="007C453A"/>
    <w:rsid w:val="007C4B20"/>
    <w:rsid w:val="007C7305"/>
    <w:rsid w:val="007D05BF"/>
    <w:rsid w:val="007D0957"/>
    <w:rsid w:val="007D18F7"/>
    <w:rsid w:val="007D1B4F"/>
    <w:rsid w:val="007D5B8B"/>
    <w:rsid w:val="007E0906"/>
    <w:rsid w:val="007E5C7B"/>
    <w:rsid w:val="007E70A1"/>
    <w:rsid w:val="007F1225"/>
    <w:rsid w:val="007F1D53"/>
    <w:rsid w:val="007F3536"/>
    <w:rsid w:val="008006BC"/>
    <w:rsid w:val="00806829"/>
    <w:rsid w:val="00811761"/>
    <w:rsid w:val="0081604A"/>
    <w:rsid w:val="00823B0D"/>
    <w:rsid w:val="00823B87"/>
    <w:rsid w:val="008266E4"/>
    <w:rsid w:val="0083393C"/>
    <w:rsid w:val="008342C6"/>
    <w:rsid w:val="0083552F"/>
    <w:rsid w:val="00843D58"/>
    <w:rsid w:val="008458B7"/>
    <w:rsid w:val="00845CE6"/>
    <w:rsid w:val="008523D6"/>
    <w:rsid w:val="008538B2"/>
    <w:rsid w:val="0085498F"/>
    <w:rsid w:val="00856EA3"/>
    <w:rsid w:val="00857754"/>
    <w:rsid w:val="0086712C"/>
    <w:rsid w:val="0087064C"/>
    <w:rsid w:val="0087189C"/>
    <w:rsid w:val="0087399E"/>
    <w:rsid w:val="0087611A"/>
    <w:rsid w:val="008854BF"/>
    <w:rsid w:val="0088571A"/>
    <w:rsid w:val="008901CD"/>
    <w:rsid w:val="008928D3"/>
    <w:rsid w:val="00893297"/>
    <w:rsid w:val="00893C86"/>
    <w:rsid w:val="008948DC"/>
    <w:rsid w:val="00895FE1"/>
    <w:rsid w:val="00897134"/>
    <w:rsid w:val="00897164"/>
    <w:rsid w:val="008978BB"/>
    <w:rsid w:val="008A10FF"/>
    <w:rsid w:val="008A207C"/>
    <w:rsid w:val="008A54C5"/>
    <w:rsid w:val="008A6D87"/>
    <w:rsid w:val="008C0D5B"/>
    <w:rsid w:val="008C1649"/>
    <w:rsid w:val="008C3B54"/>
    <w:rsid w:val="008C449E"/>
    <w:rsid w:val="008C5740"/>
    <w:rsid w:val="008C5F62"/>
    <w:rsid w:val="008C620E"/>
    <w:rsid w:val="008C7FF0"/>
    <w:rsid w:val="008D30BD"/>
    <w:rsid w:val="008E2270"/>
    <w:rsid w:val="008E267C"/>
    <w:rsid w:val="008E2CA3"/>
    <w:rsid w:val="008E3E13"/>
    <w:rsid w:val="008E3E2D"/>
    <w:rsid w:val="008E505A"/>
    <w:rsid w:val="008E6AE3"/>
    <w:rsid w:val="008F2F8C"/>
    <w:rsid w:val="008F3C70"/>
    <w:rsid w:val="008F3D5D"/>
    <w:rsid w:val="008F4CBD"/>
    <w:rsid w:val="008F65A0"/>
    <w:rsid w:val="009006AA"/>
    <w:rsid w:val="009014DE"/>
    <w:rsid w:val="00903FB9"/>
    <w:rsid w:val="00904627"/>
    <w:rsid w:val="0090644F"/>
    <w:rsid w:val="00914C3D"/>
    <w:rsid w:val="009212CB"/>
    <w:rsid w:val="009220BC"/>
    <w:rsid w:val="0093134A"/>
    <w:rsid w:val="00934995"/>
    <w:rsid w:val="00936518"/>
    <w:rsid w:val="00936DC2"/>
    <w:rsid w:val="00937D50"/>
    <w:rsid w:val="0094040F"/>
    <w:rsid w:val="009465C3"/>
    <w:rsid w:val="009475DB"/>
    <w:rsid w:val="009537AF"/>
    <w:rsid w:val="00954234"/>
    <w:rsid w:val="00960491"/>
    <w:rsid w:val="00961225"/>
    <w:rsid w:val="00964BA4"/>
    <w:rsid w:val="00972FAE"/>
    <w:rsid w:val="009739A4"/>
    <w:rsid w:val="00976AB8"/>
    <w:rsid w:val="00976FBD"/>
    <w:rsid w:val="009778FF"/>
    <w:rsid w:val="00980D24"/>
    <w:rsid w:val="00981DF9"/>
    <w:rsid w:val="00982145"/>
    <w:rsid w:val="0098386C"/>
    <w:rsid w:val="009854E2"/>
    <w:rsid w:val="00986406"/>
    <w:rsid w:val="00986D2D"/>
    <w:rsid w:val="009872AF"/>
    <w:rsid w:val="0099061F"/>
    <w:rsid w:val="009A4F01"/>
    <w:rsid w:val="009A6426"/>
    <w:rsid w:val="009A6944"/>
    <w:rsid w:val="009B0767"/>
    <w:rsid w:val="009B52E5"/>
    <w:rsid w:val="009B7C20"/>
    <w:rsid w:val="009C108D"/>
    <w:rsid w:val="009C2449"/>
    <w:rsid w:val="009C53F6"/>
    <w:rsid w:val="009D0698"/>
    <w:rsid w:val="009D4947"/>
    <w:rsid w:val="009D7659"/>
    <w:rsid w:val="009D7D30"/>
    <w:rsid w:val="009E08EE"/>
    <w:rsid w:val="009E0C43"/>
    <w:rsid w:val="009E12C6"/>
    <w:rsid w:val="009E5F11"/>
    <w:rsid w:val="009F4F5D"/>
    <w:rsid w:val="009F5CF0"/>
    <w:rsid w:val="009F67CF"/>
    <w:rsid w:val="00A0206D"/>
    <w:rsid w:val="00A052BA"/>
    <w:rsid w:val="00A05E27"/>
    <w:rsid w:val="00A07367"/>
    <w:rsid w:val="00A10E80"/>
    <w:rsid w:val="00A11098"/>
    <w:rsid w:val="00A13037"/>
    <w:rsid w:val="00A130FB"/>
    <w:rsid w:val="00A2398E"/>
    <w:rsid w:val="00A23DFB"/>
    <w:rsid w:val="00A246C2"/>
    <w:rsid w:val="00A261F8"/>
    <w:rsid w:val="00A271CA"/>
    <w:rsid w:val="00A31E7F"/>
    <w:rsid w:val="00A34CFD"/>
    <w:rsid w:val="00A42F68"/>
    <w:rsid w:val="00A46AC1"/>
    <w:rsid w:val="00A52C5E"/>
    <w:rsid w:val="00A552FC"/>
    <w:rsid w:val="00A556E4"/>
    <w:rsid w:val="00A63738"/>
    <w:rsid w:val="00A70FE8"/>
    <w:rsid w:val="00A73269"/>
    <w:rsid w:val="00A737BE"/>
    <w:rsid w:val="00A7585D"/>
    <w:rsid w:val="00A75994"/>
    <w:rsid w:val="00A76748"/>
    <w:rsid w:val="00A81544"/>
    <w:rsid w:val="00A822AA"/>
    <w:rsid w:val="00A823CF"/>
    <w:rsid w:val="00A82CBD"/>
    <w:rsid w:val="00A8483B"/>
    <w:rsid w:val="00A85A1E"/>
    <w:rsid w:val="00A868E7"/>
    <w:rsid w:val="00A901E3"/>
    <w:rsid w:val="00A91264"/>
    <w:rsid w:val="00A922FC"/>
    <w:rsid w:val="00A92B2C"/>
    <w:rsid w:val="00A94A63"/>
    <w:rsid w:val="00A952B9"/>
    <w:rsid w:val="00AA1E92"/>
    <w:rsid w:val="00AA2EA2"/>
    <w:rsid w:val="00AA6988"/>
    <w:rsid w:val="00AA7FA1"/>
    <w:rsid w:val="00AB3A41"/>
    <w:rsid w:val="00AB5783"/>
    <w:rsid w:val="00AB62BE"/>
    <w:rsid w:val="00AB6D02"/>
    <w:rsid w:val="00AB7B08"/>
    <w:rsid w:val="00AC40FA"/>
    <w:rsid w:val="00AC4527"/>
    <w:rsid w:val="00AC4DD3"/>
    <w:rsid w:val="00AC5915"/>
    <w:rsid w:val="00AD2291"/>
    <w:rsid w:val="00AD25E3"/>
    <w:rsid w:val="00AD2623"/>
    <w:rsid w:val="00AD290B"/>
    <w:rsid w:val="00AD7314"/>
    <w:rsid w:val="00AD7896"/>
    <w:rsid w:val="00AE15BE"/>
    <w:rsid w:val="00AE4B7B"/>
    <w:rsid w:val="00AE4F09"/>
    <w:rsid w:val="00AF1362"/>
    <w:rsid w:val="00AF3010"/>
    <w:rsid w:val="00B00B5B"/>
    <w:rsid w:val="00B02223"/>
    <w:rsid w:val="00B04CBD"/>
    <w:rsid w:val="00B120ED"/>
    <w:rsid w:val="00B17F80"/>
    <w:rsid w:val="00B2047B"/>
    <w:rsid w:val="00B224C1"/>
    <w:rsid w:val="00B22D61"/>
    <w:rsid w:val="00B32888"/>
    <w:rsid w:val="00B334D5"/>
    <w:rsid w:val="00B37052"/>
    <w:rsid w:val="00B379BF"/>
    <w:rsid w:val="00B40D39"/>
    <w:rsid w:val="00B41823"/>
    <w:rsid w:val="00B420C7"/>
    <w:rsid w:val="00B42110"/>
    <w:rsid w:val="00B42A1E"/>
    <w:rsid w:val="00B42D1A"/>
    <w:rsid w:val="00B43522"/>
    <w:rsid w:val="00B440F8"/>
    <w:rsid w:val="00B4475A"/>
    <w:rsid w:val="00B469AA"/>
    <w:rsid w:val="00B47EAC"/>
    <w:rsid w:val="00B502A2"/>
    <w:rsid w:val="00B50AF3"/>
    <w:rsid w:val="00B5539B"/>
    <w:rsid w:val="00B613D0"/>
    <w:rsid w:val="00B64F23"/>
    <w:rsid w:val="00B705A1"/>
    <w:rsid w:val="00B70977"/>
    <w:rsid w:val="00B74434"/>
    <w:rsid w:val="00B75271"/>
    <w:rsid w:val="00B81452"/>
    <w:rsid w:val="00B87B36"/>
    <w:rsid w:val="00B96556"/>
    <w:rsid w:val="00B96792"/>
    <w:rsid w:val="00B970B7"/>
    <w:rsid w:val="00BA1000"/>
    <w:rsid w:val="00BA1495"/>
    <w:rsid w:val="00BA1C1E"/>
    <w:rsid w:val="00BA25FF"/>
    <w:rsid w:val="00BA341E"/>
    <w:rsid w:val="00BA5653"/>
    <w:rsid w:val="00BA5E27"/>
    <w:rsid w:val="00BA7F34"/>
    <w:rsid w:val="00BB0BE0"/>
    <w:rsid w:val="00BB11CA"/>
    <w:rsid w:val="00BB3629"/>
    <w:rsid w:val="00BB47FE"/>
    <w:rsid w:val="00BB516B"/>
    <w:rsid w:val="00BC0886"/>
    <w:rsid w:val="00BC2B82"/>
    <w:rsid w:val="00BC3C00"/>
    <w:rsid w:val="00BC6408"/>
    <w:rsid w:val="00BC76D0"/>
    <w:rsid w:val="00BD21FB"/>
    <w:rsid w:val="00BD5F94"/>
    <w:rsid w:val="00BD6D1C"/>
    <w:rsid w:val="00BE0135"/>
    <w:rsid w:val="00BE0E58"/>
    <w:rsid w:val="00BE2659"/>
    <w:rsid w:val="00BE387B"/>
    <w:rsid w:val="00BE4552"/>
    <w:rsid w:val="00BE48B0"/>
    <w:rsid w:val="00BE76B1"/>
    <w:rsid w:val="00BF2122"/>
    <w:rsid w:val="00BF7B62"/>
    <w:rsid w:val="00C03C4B"/>
    <w:rsid w:val="00C045F3"/>
    <w:rsid w:val="00C1056D"/>
    <w:rsid w:val="00C117A6"/>
    <w:rsid w:val="00C12F48"/>
    <w:rsid w:val="00C145D6"/>
    <w:rsid w:val="00C15C84"/>
    <w:rsid w:val="00C16D79"/>
    <w:rsid w:val="00C1735D"/>
    <w:rsid w:val="00C3110E"/>
    <w:rsid w:val="00C32397"/>
    <w:rsid w:val="00C33B3B"/>
    <w:rsid w:val="00C35199"/>
    <w:rsid w:val="00C36A35"/>
    <w:rsid w:val="00C41071"/>
    <w:rsid w:val="00C46963"/>
    <w:rsid w:val="00C52110"/>
    <w:rsid w:val="00C557AC"/>
    <w:rsid w:val="00C55F5B"/>
    <w:rsid w:val="00C56CF2"/>
    <w:rsid w:val="00C5754F"/>
    <w:rsid w:val="00C57BC2"/>
    <w:rsid w:val="00C620DC"/>
    <w:rsid w:val="00C622CB"/>
    <w:rsid w:val="00C62687"/>
    <w:rsid w:val="00C64A2C"/>
    <w:rsid w:val="00C677BC"/>
    <w:rsid w:val="00C67824"/>
    <w:rsid w:val="00C700AF"/>
    <w:rsid w:val="00C71869"/>
    <w:rsid w:val="00C71A49"/>
    <w:rsid w:val="00C76AB5"/>
    <w:rsid w:val="00C82C4E"/>
    <w:rsid w:val="00C84C5E"/>
    <w:rsid w:val="00C851B0"/>
    <w:rsid w:val="00C86533"/>
    <w:rsid w:val="00C87B75"/>
    <w:rsid w:val="00C9373E"/>
    <w:rsid w:val="00C93A92"/>
    <w:rsid w:val="00C95D76"/>
    <w:rsid w:val="00C960D3"/>
    <w:rsid w:val="00C97D4C"/>
    <w:rsid w:val="00CA0284"/>
    <w:rsid w:val="00CA09FE"/>
    <w:rsid w:val="00CA0AEA"/>
    <w:rsid w:val="00CA2009"/>
    <w:rsid w:val="00CA65A5"/>
    <w:rsid w:val="00CB0AAE"/>
    <w:rsid w:val="00CB1A48"/>
    <w:rsid w:val="00CB2002"/>
    <w:rsid w:val="00CB50C4"/>
    <w:rsid w:val="00CB54C6"/>
    <w:rsid w:val="00CC188B"/>
    <w:rsid w:val="00CC2D03"/>
    <w:rsid w:val="00CC53E9"/>
    <w:rsid w:val="00CD0094"/>
    <w:rsid w:val="00CD0569"/>
    <w:rsid w:val="00CD6790"/>
    <w:rsid w:val="00CE2884"/>
    <w:rsid w:val="00CE474C"/>
    <w:rsid w:val="00CE497D"/>
    <w:rsid w:val="00CE4CA2"/>
    <w:rsid w:val="00CE50A7"/>
    <w:rsid w:val="00CE50DE"/>
    <w:rsid w:val="00CE511A"/>
    <w:rsid w:val="00CF0E06"/>
    <w:rsid w:val="00D02ACB"/>
    <w:rsid w:val="00D05DA9"/>
    <w:rsid w:val="00D06D74"/>
    <w:rsid w:val="00D1338C"/>
    <w:rsid w:val="00D13B60"/>
    <w:rsid w:val="00D1703E"/>
    <w:rsid w:val="00D17351"/>
    <w:rsid w:val="00D20225"/>
    <w:rsid w:val="00D2106D"/>
    <w:rsid w:val="00D22C98"/>
    <w:rsid w:val="00D23A80"/>
    <w:rsid w:val="00D265FB"/>
    <w:rsid w:val="00D27E02"/>
    <w:rsid w:val="00D33D1B"/>
    <w:rsid w:val="00D35487"/>
    <w:rsid w:val="00D36FFA"/>
    <w:rsid w:val="00D448BA"/>
    <w:rsid w:val="00D512B7"/>
    <w:rsid w:val="00D51543"/>
    <w:rsid w:val="00D55D75"/>
    <w:rsid w:val="00D56A24"/>
    <w:rsid w:val="00D57455"/>
    <w:rsid w:val="00D5753B"/>
    <w:rsid w:val="00D60A9F"/>
    <w:rsid w:val="00D60E45"/>
    <w:rsid w:val="00D615F4"/>
    <w:rsid w:val="00D62294"/>
    <w:rsid w:val="00D665E2"/>
    <w:rsid w:val="00D66955"/>
    <w:rsid w:val="00D740A0"/>
    <w:rsid w:val="00D75C2E"/>
    <w:rsid w:val="00D82185"/>
    <w:rsid w:val="00D8289E"/>
    <w:rsid w:val="00D82A0B"/>
    <w:rsid w:val="00D8361E"/>
    <w:rsid w:val="00D84209"/>
    <w:rsid w:val="00D85A77"/>
    <w:rsid w:val="00D90BF6"/>
    <w:rsid w:val="00D97C16"/>
    <w:rsid w:val="00DA1A14"/>
    <w:rsid w:val="00DA37B9"/>
    <w:rsid w:val="00DA3C99"/>
    <w:rsid w:val="00DA7EB9"/>
    <w:rsid w:val="00DB1C5B"/>
    <w:rsid w:val="00DB1E4F"/>
    <w:rsid w:val="00DB22F1"/>
    <w:rsid w:val="00DB34E6"/>
    <w:rsid w:val="00DC14B4"/>
    <w:rsid w:val="00DC1F73"/>
    <w:rsid w:val="00DC2224"/>
    <w:rsid w:val="00DC4828"/>
    <w:rsid w:val="00DC537C"/>
    <w:rsid w:val="00DC5DA7"/>
    <w:rsid w:val="00DC7088"/>
    <w:rsid w:val="00DC7CA2"/>
    <w:rsid w:val="00DD53F1"/>
    <w:rsid w:val="00DD78C5"/>
    <w:rsid w:val="00DD79EF"/>
    <w:rsid w:val="00DE044F"/>
    <w:rsid w:val="00DE0901"/>
    <w:rsid w:val="00DE31BF"/>
    <w:rsid w:val="00DE7018"/>
    <w:rsid w:val="00DF4458"/>
    <w:rsid w:val="00DF6AE0"/>
    <w:rsid w:val="00E00AC8"/>
    <w:rsid w:val="00E0530E"/>
    <w:rsid w:val="00E05C3C"/>
    <w:rsid w:val="00E07605"/>
    <w:rsid w:val="00E14BB2"/>
    <w:rsid w:val="00E16C7F"/>
    <w:rsid w:val="00E229E3"/>
    <w:rsid w:val="00E22AF0"/>
    <w:rsid w:val="00E2395A"/>
    <w:rsid w:val="00E2493C"/>
    <w:rsid w:val="00E25797"/>
    <w:rsid w:val="00E31E60"/>
    <w:rsid w:val="00E37224"/>
    <w:rsid w:val="00E37F59"/>
    <w:rsid w:val="00E41D4D"/>
    <w:rsid w:val="00E4276E"/>
    <w:rsid w:val="00E46769"/>
    <w:rsid w:val="00E46C3F"/>
    <w:rsid w:val="00E52FCE"/>
    <w:rsid w:val="00E61C0F"/>
    <w:rsid w:val="00E74D14"/>
    <w:rsid w:val="00E74DE6"/>
    <w:rsid w:val="00E81972"/>
    <w:rsid w:val="00E821A2"/>
    <w:rsid w:val="00E8569E"/>
    <w:rsid w:val="00E85806"/>
    <w:rsid w:val="00E860EA"/>
    <w:rsid w:val="00E86E99"/>
    <w:rsid w:val="00E877FB"/>
    <w:rsid w:val="00E90D07"/>
    <w:rsid w:val="00E91ECF"/>
    <w:rsid w:val="00E948C2"/>
    <w:rsid w:val="00E95EC8"/>
    <w:rsid w:val="00E97897"/>
    <w:rsid w:val="00EA0AA3"/>
    <w:rsid w:val="00EA1B69"/>
    <w:rsid w:val="00EA3C7A"/>
    <w:rsid w:val="00EA4502"/>
    <w:rsid w:val="00EA5FE7"/>
    <w:rsid w:val="00EB2203"/>
    <w:rsid w:val="00EB5366"/>
    <w:rsid w:val="00EC017B"/>
    <w:rsid w:val="00EC1995"/>
    <w:rsid w:val="00EC3813"/>
    <w:rsid w:val="00ED146D"/>
    <w:rsid w:val="00ED3138"/>
    <w:rsid w:val="00ED6FDB"/>
    <w:rsid w:val="00ED79EE"/>
    <w:rsid w:val="00EE6A08"/>
    <w:rsid w:val="00EE6F3A"/>
    <w:rsid w:val="00F0021F"/>
    <w:rsid w:val="00F0182F"/>
    <w:rsid w:val="00F02BD7"/>
    <w:rsid w:val="00F03291"/>
    <w:rsid w:val="00F058B1"/>
    <w:rsid w:val="00F11B6E"/>
    <w:rsid w:val="00F11BEF"/>
    <w:rsid w:val="00F11F39"/>
    <w:rsid w:val="00F12785"/>
    <w:rsid w:val="00F127A8"/>
    <w:rsid w:val="00F12F80"/>
    <w:rsid w:val="00F130EE"/>
    <w:rsid w:val="00F16885"/>
    <w:rsid w:val="00F16F3D"/>
    <w:rsid w:val="00F20F32"/>
    <w:rsid w:val="00F23586"/>
    <w:rsid w:val="00F25670"/>
    <w:rsid w:val="00F32CDA"/>
    <w:rsid w:val="00F36637"/>
    <w:rsid w:val="00F3688A"/>
    <w:rsid w:val="00F4467B"/>
    <w:rsid w:val="00F4495D"/>
    <w:rsid w:val="00F450D5"/>
    <w:rsid w:val="00F52F74"/>
    <w:rsid w:val="00F567BC"/>
    <w:rsid w:val="00F577C8"/>
    <w:rsid w:val="00F604AA"/>
    <w:rsid w:val="00F63094"/>
    <w:rsid w:val="00F640BA"/>
    <w:rsid w:val="00F64583"/>
    <w:rsid w:val="00F752B5"/>
    <w:rsid w:val="00F77037"/>
    <w:rsid w:val="00F775AE"/>
    <w:rsid w:val="00F80954"/>
    <w:rsid w:val="00F815C1"/>
    <w:rsid w:val="00F81FCA"/>
    <w:rsid w:val="00F82E67"/>
    <w:rsid w:val="00F94409"/>
    <w:rsid w:val="00F979AA"/>
    <w:rsid w:val="00FA2DCA"/>
    <w:rsid w:val="00FA57D5"/>
    <w:rsid w:val="00FA78C0"/>
    <w:rsid w:val="00FB0E1F"/>
    <w:rsid w:val="00FB2B16"/>
    <w:rsid w:val="00FB361C"/>
    <w:rsid w:val="00FB439E"/>
    <w:rsid w:val="00FB5025"/>
    <w:rsid w:val="00FB539C"/>
    <w:rsid w:val="00FC0830"/>
    <w:rsid w:val="00FC0E38"/>
    <w:rsid w:val="00FC2EDF"/>
    <w:rsid w:val="00FC345A"/>
    <w:rsid w:val="00FC50A5"/>
    <w:rsid w:val="00FC6AE5"/>
    <w:rsid w:val="00FD5B1D"/>
    <w:rsid w:val="00FE005F"/>
    <w:rsid w:val="00FE0FDA"/>
    <w:rsid w:val="00FE1B53"/>
    <w:rsid w:val="00FE1E0C"/>
    <w:rsid w:val="00FE2432"/>
    <w:rsid w:val="00FE431F"/>
    <w:rsid w:val="00FE751B"/>
    <w:rsid w:val="00FF1BE9"/>
    <w:rsid w:val="00FF3391"/>
    <w:rsid w:val="00FF3C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86C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8386C"/>
    <w:pPr>
      <w:autoSpaceDE w:val="0"/>
      <w:autoSpaceDN w:val="0"/>
    </w:pPr>
    <w:rPr>
      <w:rFonts w:ascii="Times New Roman" w:hAnsi="Times New Roman"/>
      <w:b/>
      <w:bCs/>
      <w:szCs w:val="24"/>
      <w:lang w:eastAsia="en-AU"/>
    </w:rPr>
  </w:style>
  <w:style w:type="character" w:customStyle="1" w:styleId="BodyTextChar">
    <w:name w:val="Body Text Char"/>
    <w:basedOn w:val="DefaultParagraphFont"/>
    <w:link w:val="BodyText"/>
    <w:rsid w:val="0098386C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Maddress">
    <w:name w:val="M_address"/>
    <w:basedOn w:val="Normal"/>
    <w:rsid w:val="0098386C"/>
    <w:pPr>
      <w:spacing w:before="240" w:line="340" w:lineRule="atLeast"/>
    </w:pPr>
    <w:rPr>
      <w:rFonts w:ascii="Times New Roman" w:hAnsi="Times New Roman"/>
      <w:color w:val="000000"/>
      <w:lang w:val="en-US" w:eastAsia="de-DE"/>
    </w:rPr>
  </w:style>
  <w:style w:type="paragraph" w:styleId="PlainText">
    <w:name w:val="Plain Text"/>
    <w:basedOn w:val="Normal"/>
    <w:link w:val="PlainTextChar"/>
    <w:uiPriority w:val="99"/>
    <w:unhideWhenUsed/>
    <w:rsid w:val="007E0906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E0906"/>
    <w:rPr>
      <w:rFonts w:ascii="Consolas" w:eastAsia="Calibri" w:hAnsi="Consolas" w:cs="Times New Roman"/>
      <w:sz w:val="21"/>
      <w:szCs w:val="21"/>
    </w:rPr>
  </w:style>
  <w:style w:type="character" w:styleId="Emphasis">
    <w:name w:val="Emphasis"/>
    <w:basedOn w:val="DefaultParagraphFont"/>
    <w:qFormat/>
    <w:rsid w:val="00BE4552"/>
    <w:rPr>
      <w:i/>
      <w:iCs/>
    </w:rPr>
  </w:style>
  <w:style w:type="paragraph" w:styleId="ListParagraph">
    <w:name w:val="List Paragraph"/>
    <w:basedOn w:val="Normal"/>
    <w:uiPriority w:val="34"/>
    <w:qFormat/>
    <w:rsid w:val="00A1109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05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53C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53C"/>
    <w:rPr>
      <w:rFonts w:ascii="Times" w:eastAsia="Times New Roman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5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53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05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53C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8218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82185"/>
    <w:rPr>
      <w:rFonts w:ascii="Tahoma" w:eastAsia="Times New Roman" w:hAnsi="Tahoma" w:cs="Tahoma"/>
      <w:sz w:val="16"/>
      <w:szCs w:val="16"/>
    </w:rPr>
  </w:style>
  <w:style w:type="paragraph" w:styleId="BodyText3">
    <w:name w:val="Body Text 3"/>
    <w:basedOn w:val="Normal"/>
    <w:link w:val="BodyText3Char"/>
    <w:uiPriority w:val="99"/>
    <w:unhideWhenUsed/>
    <w:rsid w:val="00ED146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ED146D"/>
    <w:rPr>
      <w:rFonts w:ascii="Times" w:eastAsia="Times New Roman" w:hAnsi="Times" w:cs="Times New Roman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62687"/>
    <w:rPr>
      <w:color w:val="0000FF" w:themeColor="hyperlink"/>
      <w:u w:val="single"/>
    </w:rPr>
  </w:style>
  <w:style w:type="character" w:customStyle="1" w:styleId="titlebottom1">
    <w:name w:val="titlebottom1"/>
    <w:basedOn w:val="DefaultParagraphFont"/>
    <w:rsid w:val="003274B0"/>
    <w:rPr>
      <w:rFonts w:ascii="Verdana" w:hAnsi="Verdana" w:hint="default"/>
      <w:b/>
      <w:bCs/>
      <w:color w:val="FFFFFF"/>
      <w:spacing w:val="12"/>
      <w:sz w:val="18"/>
      <w:szCs w:val="18"/>
    </w:rPr>
  </w:style>
  <w:style w:type="table" w:styleId="TableGrid">
    <w:name w:val="Table Grid"/>
    <w:basedOn w:val="TableNormal"/>
    <w:uiPriority w:val="59"/>
    <w:rsid w:val="00FE0F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C1056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1056D"/>
    <w:rPr>
      <w:rFonts w:ascii="Times" w:eastAsia="Times New Roman" w:hAnsi="Times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C1056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056D"/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E382C3-97E3-45F9-93D0-8DF6E839E5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94876</dc:creator>
  <cp:lastModifiedBy>clastimoso</cp:lastModifiedBy>
  <cp:revision>3</cp:revision>
  <cp:lastPrinted>2012-06-06T04:45:00Z</cp:lastPrinted>
  <dcterms:created xsi:type="dcterms:W3CDTF">2013-09-23T03:26:00Z</dcterms:created>
  <dcterms:modified xsi:type="dcterms:W3CDTF">2013-10-11T01:54:00Z</dcterms:modified>
</cp:coreProperties>
</file>